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upplementary table 1A</w:t>
      </w:r>
      <w:r>
        <w:rPr>
          <w:rFonts w:cs="Arial" w:ascii="Arial" w:hAnsi="Arial"/>
          <w:sz w:val="24"/>
        </w:rPr>
        <w:t xml:space="preserve">. GO categories Increased in </w:t>
      </w:r>
      <w:r>
        <w:rPr>
          <w:rFonts w:cs="Arial" w:ascii="Arial" w:hAnsi="Arial"/>
          <w:sz w:val="24"/>
          <w:lang w:val="en-US"/>
        </w:rPr>
        <w:t>CD34+COCULT versus CD34+Control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5542"/>
        <w:gridCol w:w="1385"/>
      </w:tblGrid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ategory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er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Value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155~cell adhe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E-18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22610~biological adhe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E-18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11 ~regulation of Wnt receptor signaling pathwa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E-11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2502~developmental proc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9E-10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8731~system developme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E-08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98~extracellular matrix organiz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1E-05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062~extracellular structure organiz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99~collagen fibril organiz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611~response to woundin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605~response to external stimul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0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1589~cell-substrate adhe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5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477~cell migr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4E-04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334~regulation of cell migr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77~positive regulation of Wnt receptor signaling pathwa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2127~regulation of cell prolifer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2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8870~cell motilit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8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888~tissue developme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5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5655 : regulation of monocyte differenti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7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160~cell-matrix adhe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6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284~positive regulation of cell prolifer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4E-03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8869~cellular developmental proc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E-02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54~cell differentia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E-02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5785~positive regulation of cell adhe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6E-02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9827~stem cell maintenan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5E-02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2221~response to chemical stimul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E-01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1558~regulation of cell growt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E-01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51781~positive regulation of cell divis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E-01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954~inflammatory respons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E-01</w:t>
            </w:r>
          </w:p>
        </w:tc>
      </w:tr>
      <w:tr>
        <w:trPr>
          <w:trHeight w:val="30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50793~regulation of developmental proc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E-01</w:t>
            </w:r>
          </w:p>
        </w:tc>
      </w:tr>
    </w:tbl>
    <w:p>
      <w:pPr>
        <w:pStyle w:val="Normal"/>
        <w:rPr>
          <w:rFonts w:ascii="Courier" w:hAnsi="Courier" w:eastAsia="Cambria" w:cs="Courier"/>
          <w:color w:val="FF0000"/>
          <w:sz w:val="20"/>
          <w:szCs w:val="20"/>
          <w:lang w:val="it-IT" w:eastAsia="it-IT"/>
        </w:rPr>
      </w:pPr>
      <w:r>
        <w:rPr>
          <w:rFonts w:eastAsia="Cambria" w:cs="Courier" w:ascii="Courier" w:hAnsi="Courier"/>
          <w:color w:val="FF0000"/>
          <w:sz w:val="20"/>
          <w:szCs w:val="20"/>
          <w:lang w:val="it-IT" w:eastAsia="it-IT"/>
        </w:rPr>
      </w:r>
      <w:r>
        <w:br w:type="page"/>
      </w:r>
    </w:p>
    <w:p>
      <w:pPr>
        <w:pStyle w:val="Normal"/>
        <w:rPr>
          <w:rFonts w:ascii="Courier" w:hAnsi="Courier" w:eastAsia="Cambria" w:cs="Courier"/>
          <w:color w:val="FF0000"/>
          <w:sz w:val="20"/>
          <w:szCs w:val="20"/>
          <w:lang w:val="it-IT" w:eastAsia="it-IT"/>
        </w:rPr>
      </w:pPr>
      <w:r>
        <w:rPr>
          <w:rFonts w:eastAsia="Cambria" w:cs="Courier" w:ascii="Courier" w:hAnsi="Courier"/>
          <w:b/>
          <w:color w:val="FF0000"/>
          <w:sz w:val="20"/>
          <w:szCs w:val="20"/>
          <w:lang w:val="it-IT" w:eastAsia="it-IT"/>
        </w:rPr>
        <w:t>Supplementary table 1B</w:t>
      </w:r>
      <w:r>
        <w:rPr>
          <w:rFonts w:eastAsia="Cambria" w:cs="Courier" w:ascii="Courier" w:hAnsi="Courier"/>
          <w:color w:val="FF0000"/>
          <w:sz w:val="20"/>
          <w:szCs w:val="20"/>
          <w:lang w:val="it-IT" w:eastAsia="it-IT"/>
        </w:rPr>
        <w:t>. GO categories Decreased in CD34+COCULT versus CD34+Control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819"/>
        <w:gridCol w:w="2794"/>
      </w:tblGrid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ategor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erm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Value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5669~gas transport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.70E-12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218~erythrocyte differenti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.55E-11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5671~oxygen transport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.69E-11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5648~positive regulation of erythrocyte differenti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820728362755923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GO:0060319~primitive erythrocyte differenti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1342686037492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2127~regulation of cell prolifer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910432388619045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897~endocytosi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6056684443391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0324~membrane invagin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6056684443391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GO:0070453~regulation of heme biosynthetic proces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0990551254234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GO:0010724~regulation of definitive erythrocyte differenti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26534041220991404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869~lipid transport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3065248361707063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66~proteoglycan biosynthetic proces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3946599462641416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0876~lipid localiz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3970491796886868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165~signal transduc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4674347280962729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TERM_BP_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285~negative regulation of cell prolifer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47154154183529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E" w:bidi="ar-SA" w:eastAsia="zh-CN"/>
    </w:rPr>
  </w:style>
  <w:style w:type="character" w:styleId="Caratterepredefinitoparagrafo">
    <w:name w:val="Carattere predefinito paragrafo"/>
    <w:qFormat/>
    <w:rPr/>
  </w:style>
  <w:style w:type="character" w:styleId="PreformattatoHTMLCarattere">
    <w:name w:val="Preformattato HTML Carattere"/>
    <w:basedOn w:val="Caratterepredefinitoparagrafo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Cambria" w:cs="Courier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6:07:00Z</dcterms:created>
  <dc:creator>Admin</dc:creator>
  <dc:description/>
  <cp:keywords/>
  <dc:language>en-US</dc:language>
  <cp:lastModifiedBy>Admin</cp:lastModifiedBy>
  <cp:lastPrinted>2012-06-21T19:03:00Z</cp:lastPrinted>
  <dcterms:modified xsi:type="dcterms:W3CDTF">2012-12-03T16:07:00Z</dcterms:modified>
  <cp:revision>2</cp:revision>
  <dc:subject/>
  <dc:title/>
</cp:coreProperties>
</file>